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CA8456" w14:textId="55A4BE25" w:rsidR="00EE3D64" w:rsidRDefault="00EE3D6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E3D64">
        <w:rPr>
          <w:rFonts w:ascii="Times New Roman" w:hAnsi="Times New Roman" w:cs="Times New Roman"/>
          <w:sz w:val="24"/>
          <w:szCs w:val="24"/>
        </w:rPr>
        <w:t>S1 Table. The degree of similarities between the premise and conclusion categories that S and G arguments entailed for each trial in the present study.</w:t>
      </w:r>
    </w:p>
    <w:p w14:paraId="2C1F83EF" w14:textId="77777777" w:rsidR="00EE3D64" w:rsidRPr="00F90E31" w:rsidRDefault="00EE3D64"/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"/>
        <w:gridCol w:w="1329"/>
        <w:gridCol w:w="666"/>
        <w:gridCol w:w="1270"/>
        <w:gridCol w:w="479"/>
        <w:gridCol w:w="735"/>
        <w:gridCol w:w="666"/>
        <w:gridCol w:w="1329"/>
        <w:gridCol w:w="666"/>
        <w:gridCol w:w="1587"/>
        <w:gridCol w:w="479"/>
        <w:gridCol w:w="736"/>
        <w:gridCol w:w="479"/>
        <w:gridCol w:w="479"/>
      </w:tblGrid>
      <w:tr w:rsidR="007F582D" w:rsidRPr="007F582D" w14:paraId="25735F60" w14:textId="77777777" w:rsidTr="007F582D">
        <w:trPr>
          <w:trHeight w:val="280"/>
        </w:trPr>
        <w:tc>
          <w:tcPr>
            <w:tcW w:w="853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395EE5A8" w14:textId="306F0307" w:rsidR="007F582D" w:rsidRPr="007F582D" w:rsidRDefault="007F582D" w:rsidP="00555D49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F582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P</w:t>
            </w:r>
            <w:r w:rsidRPr="007F582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remise</w:t>
            </w:r>
            <w:r w:rsidRPr="007F582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 </w:t>
            </w:r>
            <w:r w:rsidRPr="007F582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category</w:t>
            </w:r>
          </w:p>
        </w:tc>
        <w:tc>
          <w:tcPr>
            <w:tcW w:w="827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128F1686" w14:textId="2B187623" w:rsidR="007F582D" w:rsidRPr="007F582D" w:rsidRDefault="007F582D" w:rsidP="00555D49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F582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General category</w:t>
            </w:r>
          </w:p>
        </w:tc>
        <w:tc>
          <w:tcPr>
            <w:tcW w:w="20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165FC6FC" w14:textId="6478DECD" w:rsidR="007F582D" w:rsidRPr="007F582D" w:rsidRDefault="007F582D" w:rsidP="00555D49">
            <w:pPr>
              <w:jc w:val="center"/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r w:rsidRPr="007F582D">
              <w:rPr>
                <w:rFonts w:ascii="Times New Roman" w:eastAsia="宋体" w:hAnsi="Times New Roman" w:cs="Times New Roman" w:hint="eastAsia"/>
                <w:b/>
                <w:i/>
                <w:sz w:val="18"/>
                <w:szCs w:val="18"/>
              </w:rPr>
              <w:t>M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73615CC7" w14:textId="3395D907" w:rsidR="007F582D" w:rsidRPr="007F582D" w:rsidRDefault="007F582D" w:rsidP="00555D49">
            <w:pPr>
              <w:jc w:val="center"/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r w:rsidRPr="007F582D">
              <w:rPr>
                <w:rFonts w:ascii="Times New Roman" w:eastAsia="宋体" w:hAnsi="Times New Roman" w:cs="Times New Roman" w:hint="eastAsia"/>
                <w:b/>
                <w:i/>
                <w:sz w:val="18"/>
                <w:szCs w:val="18"/>
              </w:rPr>
              <w:t>S</w:t>
            </w:r>
            <w:r w:rsidRPr="007F582D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D</w:t>
            </w:r>
          </w:p>
        </w:tc>
        <w:tc>
          <w:tcPr>
            <w:tcW w:w="853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701ACC9C" w14:textId="1B0A8B27" w:rsidR="007F582D" w:rsidRPr="007F582D" w:rsidRDefault="007F582D" w:rsidP="00555D49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F582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P</w:t>
            </w:r>
            <w:r w:rsidRPr="007F582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remise</w:t>
            </w:r>
            <w:r w:rsidRPr="007F582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 </w:t>
            </w:r>
            <w:r w:rsidRPr="007F582D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category</w:t>
            </w:r>
          </w:p>
        </w:tc>
        <w:tc>
          <w:tcPr>
            <w:tcW w:w="963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5D2387F3" w14:textId="6CCD3EFD" w:rsidR="007F582D" w:rsidRPr="007F582D" w:rsidRDefault="007F582D" w:rsidP="00555D49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7F582D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pecific category</w:t>
            </w:r>
          </w:p>
        </w:tc>
        <w:tc>
          <w:tcPr>
            <w:tcW w:w="20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37236D9D" w14:textId="18F6651A" w:rsidR="007F582D" w:rsidRPr="007F582D" w:rsidRDefault="007F582D" w:rsidP="00555D49">
            <w:pPr>
              <w:jc w:val="center"/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r w:rsidRPr="007F582D">
              <w:rPr>
                <w:rFonts w:ascii="Times New Roman" w:eastAsia="宋体" w:hAnsi="Times New Roman" w:cs="Times New Roman" w:hint="eastAsia"/>
                <w:b/>
                <w:i/>
                <w:sz w:val="18"/>
                <w:szCs w:val="18"/>
              </w:rPr>
              <w:t>M</w:t>
            </w:r>
          </w:p>
        </w:tc>
        <w:tc>
          <w:tcPr>
            <w:tcW w:w="34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6530EEEF" w14:textId="444C2EB7" w:rsidR="007F582D" w:rsidRPr="007F582D" w:rsidRDefault="007F582D" w:rsidP="00555D49">
            <w:pPr>
              <w:jc w:val="center"/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r w:rsidRPr="007F582D">
              <w:rPr>
                <w:rFonts w:ascii="Times New Roman" w:eastAsia="宋体" w:hAnsi="Times New Roman" w:cs="Times New Roman" w:hint="eastAsia"/>
                <w:b/>
                <w:i/>
                <w:sz w:val="18"/>
                <w:szCs w:val="18"/>
              </w:rPr>
              <w:t>S</w:t>
            </w:r>
            <w:r w:rsidRPr="007F582D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D</w:t>
            </w:r>
          </w:p>
        </w:tc>
        <w:tc>
          <w:tcPr>
            <w:tcW w:w="2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214B2AEE" w14:textId="39A9065C" w:rsidR="007F582D" w:rsidRPr="007F582D" w:rsidRDefault="007F582D" w:rsidP="00555D49">
            <w:pPr>
              <w:jc w:val="center"/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r w:rsidRPr="007F582D">
              <w:rPr>
                <w:rFonts w:ascii="Times New Roman" w:eastAsia="宋体" w:hAnsi="Times New Roman" w:cs="Times New Roman" w:hint="eastAsia"/>
                <w:b/>
                <w:i/>
                <w:sz w:val="18"/>
                <w:szCs w:val="18"/>
              </w:rPr>
              <w:t>F</w:t>
            </w:r>
          </w:p>
        </w:tc>
        <w:tc>
          <w:tcPr>
            <w:tcW w:w="20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5BBAB9B6" w14:textId="05223460" w:rsidR="007F582D" w:rsidRPr="007F582D" w:rsidRDefault="007F582D" w:rsidP="00555D49">
            <w:pPr>
              <w:jc w:val="center"/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r w:rsidRPr="007F582D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p</w:t>
            </w:r>
          </w:p>
        </w:tc>
      </w:tr>
      <w:tr w:rsidR="007F582D" w:rsidRPr="00555D49" w14:paraId="4B3B6BC4" w14:textId="77777777" w:rsidTr="007F582D">
        <w:trPr>
          <w:trHeight w:val="280"/>
        </w:trPr>
        <w:tc>
          <w:tcPr>
            <w:tcW w:w="285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7FC73CB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扁豆</w:t>
            </w:r>
          </w:p>
        </w:tc>
        <w:tc>
          <w:tcPr>
            <w:tcW w:w="568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AF2F14F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hyacinth bean</w:t>
            </w:r>
          </w:p>
        </w:tc>
        <w:tc>
          <w:tcPr>
            <w:tcW w:w="285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520573D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蔬菜</w:t>
            </w:r>
          </w:p>
        </w:tc>
        <w:tc>
          <w:tcPr>
            <w:tcW w:w="542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4BF9C98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vegetables</w:t>
            </w:r>
          </w:p>
        </w:tc>
        <w:tc>
          <w:tcPr>
            <w:tcW w:w="205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5E76077" w14:textId="5CCD569D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73</w:t>
            </w:r>
          </w:p>
        </w:tc>
        <w:tc>
          <w:tcPr>
            <w:tcW w:w="340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86C88A1" w14:textId="1CEF3E81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41</w:t>
            </w:r>
          </w:p>
        </w:tc>
        <w:tc>
          <w:tcPr>
            <w:tcW w:w="286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6C24255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扁豆</w:t>
            </w:r>
          </w:p>
        </w:tc>
        <w:tc>
          <w:tcPr>
            <w:tcW w:w="567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5779969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hyacinth bean</w:t>
            </w:r>
          </w:p>
        </w:tc>
        <w:tc>
          <w:tcPr>
            <w:tcW w:w="287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8452584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豆角</w:t>
            </w:r>
          </w:p>
        </w:tc>
        <w:tc>
          <w:tcPr>
            <w:tcW w:w="677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FBD00A9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beans</w:t>
            </w:r>
          </w:p>
        </w:tc>
        <w:tc>
          <w:tcPr>
            <w:tcW w:w="205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0CF26B8" w14:textId="49A7DE5D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.23</w:t>
            </w:r>
          </w:p>
        </w:tc>
        <w:tc>
          <w:tcPr>
            <w:tcW w:w="340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60D13B9" w14:textId="748CB4E0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3</w:t>
            </w:r>
          </w:p>
        </w:tc>
        <w:tc>
          <w:tcPr>
            <w:tcW w:w="208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EBA607F" w14:textId="7EF1F907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05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F14C7A2" w14:textId="7FFFB984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</w:p>
        </w:tc>
      </w:tr>
      <w:tr w:rsidR="007F582D" w:rsidRPr="00555D49" w14:paraId="12A42738" w14:textId="77777777" w:rsidTr="007F582D">
        <w:trPr>
          <w:trHeight w:val="280"/>
        </w:trPr>
        <w:tc>
          <w:tcPr>
            <w:tcW w:w="285" w:type="pct"/>
            <w:shd w:val="clear" w:color="auto" w:fill="auto"/>
            <w:noWrap/>
            <w:hideMark/>
          </w:tcPr>
          <w:p w14:paraId="41A216D8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冬瓜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025331BE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wax gourd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4CA7EE42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蔬菜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616C4892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vegetables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1228FDC8" w14:textId="021BB259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.13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499C94FB" w14:textId="015DD25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170C4B49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冬瓜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4DB0EACA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wax gourd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172C14DD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西葫芦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11290EB9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zucchini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6F2677AA" w14:textId="5015E00D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5</w:t>
            </w:r>
            <w:r w:rsidR="00810D70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31C9B842" w14:textId="2C7FBD93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22AE8D6D" w14:textId="00A5A9A9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92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1D745316" w14:textId="277FA99B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</w:p>
        </w:tc>
      </w:tr>
      <w:tr w:rsidR="007F582D" w:rsidRPr="00555D49" w14:paraId="18B227DC" w14:textId="77777777" w:rsidTr="007F582D">
        <w:trPr>
          <w:trHeight w:val="280"/>
        </w:trPr>
        <w:tc>
          <w:tcPr>
            <w:tcW w:w="285" w:type="pct"/>
            <w:shd w:val="clear" w:color="auto" w:fill="auto"/>
            <w:noWrap/>
            <w:hideMark/>
          </w:tcPr>
          <w:p w14:paraId="3E8159F9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枸杞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03657C01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hinese wolfberry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6752DDF8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蔬菜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711A685B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vegetables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1D224F2A" w14:textId="49DDE5CB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03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4843CB82" w14:textId="6DF46BA9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6BE31E7A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枸杞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03152FE0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hinese wolfberry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5EDA5A19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山药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79BF53FD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am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3C05F8C3" w14:textId="54E77F92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4C252163" w14:textId="2DDD4523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33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477EB6EB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78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633C3B0C" w14:textId="2B4082D3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6</w:t>
            </w:r>
          </w:p>
        </w:tc>
      </w:tr>
      <w:tr w:rsidR="007F582D" w:rsidRPr="00555D49" w14:paraId="554C45A1" w14:textId="77777777" w:rsidTr="007F582D">
        <w:trPr>
          <w:trHeight w:val="280"/>
        </w:trPr>
        <w:tc>
          <w:tcPr>
            <w:tcW w:w="285" w:type="pct"/>
            <w:shd w:val="clear" w:color="auto" w:fill="auto"/>
            <w:noWrap/>
            <w:hideMark/>
          </w:tcPr>
          <w:p w14:paraId="05AFD700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白菜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45D7D7B1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hinese cabbage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047A8017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蔬菜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6A909D36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vegetables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48EC1CEC" w14:textId="78269FA6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.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251E70B0" w14:textId="7AE14512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50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1BD5D972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白菜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7603A528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hinese cabbage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04E3D8F6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娃娃菜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3406F85C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baby cabbage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0A72B499" w14:textId="2074868D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.1</w:t>
            </w:r>
            <w:r w:rsidR="00810D70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6D86F685" w14:textId="7936F0DA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09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6DAC3B35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83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036859DE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6</w:t>
            </w:r>
          </w:p>
        </w:tc>
      </w:tr>
      <w:tr w:rsidR="007F582D" w:rsidRPr="00555D49" w14:paraId="63E56F3B" w14:textId="77777777" w:rsidTr="007F582D">
        <w:trPr>
          <w:trHeight w:val="280"/>
        </w:trPr>
        <w:tc>
          <w:tcPr>
            <w:tcW w:w="285" w:type="pct"/>
            <w:shd w:val="clear" w:color="auto" w:fill="auto"/>
            <w:noWrap/>
            <w:hideMark/>
          </w:tcPr>
          <w:p w14:paraId="6A18233A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银耳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3B0C5DEF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remella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647C68F2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蔬菜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13D304ED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vegetables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2170B8FD" w14:textId="0B5B134A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83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7C7580EC" w14:textId="60374588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26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42DFD4B8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银耳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1FF081C5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remella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68AF1DC2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枸杞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21158859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hinese wolfberry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521C9540" w14:textId="2B8B7782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7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2D9686B4" w14:textId="0E0FF847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02BA61B0" w14:textId="452E3413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43425C8D" w14:textId="2550391F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5</w:t>
            </w:r>
          </w:p>
        </w:tc>
      </w:tr>
      <w:tr w:rsidR="007F582D" w:rsidRPr="00555D49" w14:paraId="09F888C7" w14:textId="77777777" w:rsidTr="007F582D">
        <w:trPr>
          <w:trHeight w:val="280"/>
        </w:trPr>
        <w:tc>
          <w:tcPr>
            <w:tcW w:w="285" w:type="pct"/>
            <w:shd w:val="clear" w:color="auto" w:fill="auto"/>
            <w:noWrap/>
            <w:hideMark/>
          </w:tcPr>
          <w:p w14:paraId="73E90B63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木瓜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4E66D6D1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apaya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5A4BE185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蔬菜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2C17A41A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vegetables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21FF4BCB" w14:textId="43BB0D15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7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5A0B761F" w14:textId="42E1352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25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04BF7921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木瓜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40968FC0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apaya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6B158B65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南瓜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349188F2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umpkin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4E3F6B14" w14:textId="2A0E0C82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1</w:t>
            </w:r>
            <w:r w:rsidR="00810D70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71FBBCD3" w14:textId="18FF7B14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09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6187CD55" w14:textId="7084C67C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31DD1843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1</w:t>
            </w:r>
          </w:p>
        </w:tc>
      </w:tr>
      <w:tr w:rsidR="007F582D" w:rsidRPr="00555D49" w14:paraId="39E1B389" w14:textId="77777777" w:rsidTr="007F582D">
        <w:trPr>
          <w:trHeight w:val="280"/>
        </w:trPr>
        <w:tc>
          <w:tcPr>
            <w:tcW w:w="285" w:type="pct"/>
            <w:shd w:val="clear" w:color="auto" w:fill="auto"/>
            <w:noWrap/>
            <w:hideMark/>
          </w:tcPr>
          <w:p w14:paraId="1EA3E3E1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毛豆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106A0150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edamame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4DC113FB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蔬菜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03286DB0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vegetables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4104A2D3" w14:textId="20B64104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6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69E740BC" w14:textId="13CFF5AC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67AB5319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毛豆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329FC804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edamame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36C90471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豌豆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58BC255C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eas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44F2311C" w14:textId="381F7667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.03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1A52CE39" w14:textId="7DCDBED7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61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75BE2C62" w14:textId="4B1CE860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98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1BB996FA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17</w:t>
            </w:r>
          </w:p>
        </w:tc>
      </w:tr>
      <w:tr w:rsidR="007F582D" w:rsidRPr="00555D49" w14:paraId="0DC23CE8" w14:textId="77777777" w:rsidTr="007F582D">
        <w:trPr>
          <w:trHeight w:val="280"/>
        </w:trPr>
        <w:tc>
          <w:tcPr>
            <w:tcW w:w="285" w:type="pct"/>
            <w:shd w:val="clear" w:color="auto" w:fill="auto"/>
            <w:noWrap/>
            <w:hideMark/>
          </w:tcPr>
          <w:p w14:paraId="22B169E2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青菜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0B37D826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reen vegetables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786BE37F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蔬菜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5E037A18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vegetables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466FC768" w14:textId="0DF11090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.53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4941AEB5" w14:textId="101B8300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77D82BFE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青菜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3B1CB219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reen vegetables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56E9489D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菠菜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4E939F94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pinach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105DC3DD" w14:textId="6ED93582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.33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782FB99E" w14:textId="62E4A41C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59F0D56A" w14:textId="19461DBC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07381675" w14:textId="16351CAC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10</w:t>
            </w:r>
          </w:p>
        </w:tc>
      </w:tr>
      <w:tr w:rsidR="007F582D" w:rsidRPr="00555D49" w14:paraId="088DB6A9" w14:textId="77777777" w:rsidTr="007F582D">
        <w:trPr>
          <w:trHeight w:val="280"/>
        </w:trPr>
        <w:tc>
          <w:tcPr>
            <w:tcW w:w="285" w:type="pct"/>
            <w:shd w:val="clear" w:color="auto" w:fill="auto"/>
            <w:noWrap/>
            <w:hideMark/>
          </w:tcPr>
          <w:p w14:paraId="6FA73ECF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金针菇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7E2183AE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eedle mushro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66C5AD69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蔬菜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489A7115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vegetables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67F10798" w14:textId="74642738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24BD51AC" w14:textId="79DF9659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0DF30C34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金针菇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4027DCC4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eedle mushroom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544D15AE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豆芽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2C45A32E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bean sprouts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0691F5EE" w14:textId="770D7F3E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9</w:t>
            </w:r>
            <w:r w:rsidR="00810D70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28945340" w14:textId="2A49BFE4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5D4A8308" w14:textId="4D76589D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0E91C05F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4</w:t>
            </w:r>
          </w:p>
        </w:tc>
      </w:tr>
      <w:tr w:rsidR="007F582D" w:rsidRPr="00555D49" w14:paraId="6B1B9CC0" w14:textId="77777777" w:rsidTr="007F582D">
        <w:trPr>
          <w:trHeight w:val="280"/>
        </w:trPr>
        <w:tc>
          <w:tcPr>
            <w:tcW w:w="285" w:type="pct"/>
            <w:shd w:val="clear" w:color="auto" w:fill="auto"/>
            <w:noWrap/>
            <w:hideMark/>
          </w:tcPr>
          <w:p w14:paraId="3FA52313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蒜苗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3D3F53CA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arlic sprout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417E3597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蔬菜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21DAA717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vegetables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5C48F0E6" w14:textId="1982F051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754E95B2" w14:textId="40CC057E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62D1CE50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蒜苗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25E4CE9F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arlic sprout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55D77164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蒜薹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4525FC0B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oung garlic shoot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5D430F5B" w14:textId="4BF4527E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  <w:r w:rsidR="00810D70">
              <w:rPr>
                <w:rFonts w:ascii="Times New Roman" w:eastAsia="宋体" w:hAnsi="Times New Roman" w:cs="Times New Roman"/>
                <w:sz w:val="15"/>
                <w:szCs w:val="15"/>
              </w:rPr>
              <w:t>.00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70B0FC55" w14:textId="43BDA06D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69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50CD46C2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2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6E20604F" w14:textId="54823CEE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9</w:t>
            </w:r>
          </w:p>
        </w:tc>
      </w:tr>
      <w:tr w:rsidR="007F582D" w:rsidRPr="00555D49" w14:paraId="64CB3C8D" w14:textId="77777777" w:rsidTr="007F582D">
        <w:trPr>
          <w:trHeight w:val="280"/>
        </w:trPr>
        <w:tc>
          <w:tcPr>
            <w:tcW w:w="285" w:type="pct"/>
            <w:shd w:val="clear" w:color="auto" w:fill="auto"/>
            <w:noWrap/>
            <w:hideMark/>
          </w:tcPr>
          <w:p w14:paraId="1D595AE0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紫菜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08001739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ori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0687A301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蔬菜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1C8500CF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vegetables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357CB574" w14:textId="524E2F71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7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0C49FC16" w14:textId="50464149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07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0D587C69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紫菜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16A98643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ori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00908213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海带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42DABC30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kelp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5C725A80" w14:textId="28A71FAB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6</w:t>
            </w:r>
            <w:r w:rsidR="00810D70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2A06B65F" w14:textId="0890B39B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22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5E8F1421" w14:textId="6FF84622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320429FA" w14:textId="4DB1991E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</w:p>
        </w:tc>
      </w:tr>
      <w:tr w:rsidR="007F582D" w:rsidRPr="00555D49" w14:paraId="51B20883" w14:textId="77777777" w:rsidTr="007F582D">
        <w:trPr>
          <w:trHeight w:val="280"/>
        </w:trPr>
        <w:tc>
          <w:tcPr>
            <w:tcW w:w="285" w:type="pct"/>
            <w:shd w:val="clear" w:color="auto" w:fill="auto"/>
            <w:noWrap/>
            <w:hideMark/>
          </w:tcPr>
          <w:p w14:paraId="63DEDA2B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豌豆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77648181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eas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65C9228E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蔬菜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703F829E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vegetables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4F82C9DB" w14:textId="48427CF5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93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6786A41B" w14:textId="36EF627E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69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33529FF0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豌豆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03CE84E5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eas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24CCFC57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扁豆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66F96374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entils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08694EC8" w14:textId="33679AB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9</w:t>
            </w:r>
            <w:r w:rsidR="00810D70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4B0008E0" w14:textId="30B89ED2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5B615862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9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40888DBB" w14:textId="719FFB57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</w:p>
        </w:tc>
      </w:tr>
      <w:tr w:rsidR="007F582D" w:rsidRPr="00555D49" w14:paraId="086BE530" w14:textId="77777777" w:rsidTr="007F582D">
        <w:trPr>
          <w:trHeight w:val="280"/>
        </w:trPr>
        <w:tc>
          <w:tcPr>
            <w:tcW w:w="285" w:type="pct"/>
            <w:shd w:val="clear" w:color="auto" w:fill="auto"/>
            <w:noWrap/>
            <w:hideMark/>
          </w:tcPr>
          <w:p w14:paraId="35FD71AB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蘑菇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56FE6C0F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ushroom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79846B77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蔬菜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681BA346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vegetables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075395C4" w14:textId="23823ED3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53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2CA531CF" w14:textId="2C23A678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58748F1D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蘑菇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0AA33F3A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ushroom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33BD58EE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金针菇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02097988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eedle mushroom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40880C6E" w14:textId="1430E901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7</w:t>
            </w:r>
            <w:r w:rsidR="00810D70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3E51B061" w14:textId="403F028F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5EE8509A" w14:textId="651F2A55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11691C35" w14:textId="07DF7C83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</w:p>
        </w:tc>
      </w:tr>
      <w:tr w:rsidR="007F582D" w:rsidRPr="00555D49" w14:paraId="6334C52B" w14:textId="77777777" w:rsidTr="007F582D">
        <w:trPr>
          <w:trHeight w:val="280"/>
        </w:trPr>
        <w:tc>
          <w:tcPr>
            <w:tcW w:w="285" w:type="pct"/>
            <w:shd w:val="clear" w:color="auto" w:fill="auto"/>
            <w:noWrap/>
            <w:hideMark/>
          </w:tcPr>
          <w:p w14:paraId="2E44244D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豆角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07316ADA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beans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0DDCEE9C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蔬菜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6FBAA019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vegetables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659CDF95" w14:textId="27C23259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.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4E3A44C0" w14:textId="00A83216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20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2C6C49A0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豆角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51514ABA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beans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36ACA5FA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毛豆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18682A96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edamame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6F3669E5" w14:textId="406F9842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83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1589793E" w14:textId="7E57F0FE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55FD0D86" w14:textId="6B5E7785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66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67FCAAE3" w14:textId="064EDCD5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2</w:t>
            </w:r>
          </w:p>
        </w:tc>
      </w:tr>
      <w:tr w:rsidR="007F582D" w:rsidRPr="00555D49" w14:paraId="6A26D639" w14:textId="77777777" w:rsidTr="007F582D">
        <w:trPr>
          <w:trHeight w:val="280"/>
        </w:trPr>
        <w:tc>
          <w:tcPr>
            <w:tcW w:w="285" w:type="pct"/>
            <w:shd w:val="clear" w:color="auto" w:fill="auto"/>
            <w:noWrap/>
            <w:hideMark/>
          </w:tcPr>
          <w:p w14:paraId="7A7CE260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香椿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24058253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edar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026570F7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蔬菜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08AB59CC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vegetables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30A0A514" w14:textId="49C5DB19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.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1DE9C30E" w14:textId="322C1732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94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2BECAFAA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香椿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321BD819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edar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713E1647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芹菜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75E98628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elery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1ACCA565" w14:textId="2864E9A0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93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37F1C6B8" w14:textId="5287D09C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51614F11" w14:textId="756CC133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1D23314B" w14:textId="53CBF3DF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</w:tr>
      <w:tr w:rsidR="007F582D" w:rsidRPr="00555D49" w14:paraId="5DDA0D1B" w14:textId="77777777" w:rsidTr="007F582D">
        <w:trPr>
          <w:trHeight w:val="280"/>
        </w:trPr>
        <w:tc>
          <w:tcPr>
            <w:tcW w:w="285" w:type="pct"/>
            <w:shd w:val="clear" w:color="auto" w:fill="auto"/>
            <w:noWrap/>
            <w:hideMark/>
          </w:tcPr>
          <w:p w14:paraId="6EF52996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姜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4E495A60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inger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6F1CEA84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蔬菜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435DBB65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vegetables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7DEAEBD4" w14:textId="3FAEFD4E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1</w:t>
            </w:r>
            <w:r w:rsidR="00810D70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38661190" w14:textId="3B556DD5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42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3EBC8A5E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姜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621515CF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inger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5DF281FC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蒜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3B718DF1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arlic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0E5F37E3" w14:textId="47920C26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43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75EFB110" w14:textId="6AF42AD8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33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0768BC76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09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5812A1E7" w14:textId="282B7449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</w:tr>
      <w:tr w:rsidR="007F582D" w:rsidRPr="00555D49" w14:paraId="4B46DFD3" w14:textId="77777777" w:rsidTr="007F582D">
        <w:trPr>
          <w:trHeight w:val="280"/>
        </w:trPr>
        <w:tc>
          <w:tcPr>
            <w:tcW w:w="285" w:type="pct"/>
            <w:shd w:val="clear" w:color="auto" w:fill="auto"/>
            <w:noWrap/>
            <w:hideMark/>
          </w:tcPr>
          <w:p w14:paraId="1135BE1F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芦笋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55CB61A9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sparagus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766E6549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蔬菜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04309A02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vegetables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5790F533" w14:textId="7FF96CEA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.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6F1B8163" w14:textId="11AA5D6C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94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0D3FA755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芦笋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5E031ECD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sparagus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38C17DC8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竹笋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72033D4A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bamboo shoot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015345B5" w14:textId="5E9D4E1A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8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72A5F41D" w14:textId="38D7144A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6392E1B0" w14:textId="53EFF37A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5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14E90A8F" w14:textId="717721D4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6</w:t>
            </w:r>
          </w:p>
        </w:tc>
      </w:tr>
      <w:tr w:rsidR="007F582D" w:rsidRPr="00555D49" w14:paraId="02AF6035" w14:textId="77777777" w:rsidTr="007F582D">
        <w:trPr>
          <w:trHeight w:val="280"/>
        </w:trPr>
        <w:tc>
          <w:tcPr>
            <w:tcW w:w="285" w:type="pct"/>
            <w:shd w:val="clear" w:color="auto" w:fill="auto"/>
            <w:noWrap/>
            <w:hideMark/>
          </w:tcPr>
          <w:p w14:paraId="79056D40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芋头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603D3B04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ro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280DF194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蔬菜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39F98E89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vegetables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35DDFA75" w14:textId="6B6815C2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7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1FDE286E" w14:textId="05C1DE58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28C1DA35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芋头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2FDCD95A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aro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468B3114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红薯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64E6AEDF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weet potato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00CF7C5A" w14:textId="70631476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.03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32E24C48" w14:textId="5BFA50C3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5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2E9539DB" w14:textId="65B9C228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</w:t>
            </w:r>
            <w:r w:rsidR="00810D70">
              <w:rPr>
                <w:rFonts w:ascii="Times New Roman" w:eastAsia="宋体" w:hAnsi="Times New Roman" w:cs="Times New Roman"/>
                <w:sz w:val="15"/>
                <w:szCs w:val="15"/>
              </w:rPr>
              <w:t>.00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2DD9416B" w14:textId="265D3AD1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</w:tr>
      <w:tr w:rsidR="007F582D" w:rsidRPr="00555D49" w14:paraId="0B57F1AB" w14:textId="77777777" w:rsidTr="007F582D">
        <w:trPr>
          <w:trHeight w:val="280"/>
        </w:trPr>
        <w:tc>
          <w:tcPr>
            <w:tcW w:w="285" w:type="pct"/>
            <w:shd w:val="clear" w:color="auto" w:fill="auto"/>
            <w:noWrap/>
            <w:hideMark/>
          </w:tcPr>
          <w:p w14:paraId="1D0A812C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螳螂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370A41C0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antis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1F8943E6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昆虫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6FFE81F4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insects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11CC5EB6" w14:textId="797B9AD3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.1</w:t>
            </w:r>
            <w:r w:rsidR="00810D70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685A2356" w14:textId="027DDDBC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06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650A956C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螳螂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621341C0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antis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17CE43B6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蚱蜢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5F08523D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rasshopper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5D47E60B" w14:textId="741EBC59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8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2A5125D0" w14:textId="72EBF576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06247309" w14:textId="3B0ECE69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77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3F5DC4E9" w14:textId="74677DB5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9</w:t>
            </w:r>
          </w:p>
        </w:tc>
      </w:tr>
      <w:tr w:rsidR="007F582D" w:rsidRPr="00555D49" w14:paraId="571559A4" w14:textId="77777777" w:rsidTr="007F582D">
        <w:trPr>
          <w:trHeight w:val="280"/>
        </w:trPr>
        <w:tc>
          <w:tcPr>
            <w:tcW w:w="285" w:type="pct"/>
            <w:shd w:val="clear" w:color="auto" w:fill="auto"/>
            <w:noWrap/>
            <w:hideMark/>
          </w:tcPr>
          <w:p w14:paraId="47DEEA7D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屎壳郎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4DD68E2F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ung beetle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3B197392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昆虫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5A73815A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insects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1C364751" w14:textId="15EF8E16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.1</w:t>
            </w:r>
            <w:r w:rsidR="00810D70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695ABE4C" w14:textId="3610FA6F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59435B93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屎壳郎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081CFACF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ung beetle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5ACE99F6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甲虫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42F54623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beetle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56908966" w14:textId="07EEA6F0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  <w:r w:rsidR="00810D70">
              <w:rPr>
                <w:rFonts w:ascii="Times New Roman" w:eastAsia="宋体" w:hAnsi="Times New Roman" w:cs="Times New Roman"/>
                <w:sz w:val="15"/>
                <w:szCs w:val="15"/>
              </w:rPr>
              <w:t>.00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01F40259" w14:textId="5A75F1A1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090AC037" w14:textId="1DF2B6AA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28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7C7CB414" w14:textId="3FDAE040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60</w:t>
            </w:r>
          </w:p>
        </w:tc>
      </w:tr>
      <w:tr w:rsidR="007F582D" w:rsidRPr="00555D49" w14:paraId="62F7111A" w14:textId="77777777" w:rsidTr="007F582D">
        <w:trPr>
          <w:trHeight w:val="280"/>
        </w:trPr>
        <w:tc>
          <w:tcPr>
            <w:tcW w:w="285" w:type="pct"/>
            <w:shd w:val="clear" w:color="auto" w:fill="auto"/>
            <w:noWrap/>
            <w:hideMark/>
          </w:tcPr>
          <w:p w14:paraId="691CD958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蝗虫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12CAECF9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ocust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0DF1C46F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昆虫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0F097DBD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insects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7A2983F6" w14:textId="538B1BCC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.23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25B87F70" w14:textId="11F5D8E5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77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31FDA3F6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蝗虫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6A87D7A7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ocust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7868FFDA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蟋蟀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6F2C3465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ricket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0DE2FD9B" w14:textId="275941E8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8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5827E0F9" w14:textId="255EFD67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0CEE9D1B" w14:textId="6268A175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72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390DD6D2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11</w:t>
            </w:r>
          </w:p>
        </w:tc>
      </w:tr>
      <w:tr w:rsidR="007F582D" w:rsidRPr="00555D49" w14:paraId="3F558449" w14:textId="77777777" w:rsidTr="007F582D">
        <w:trPr>
          <w:trHeight w:val="280"/>
        </w:trPr>
        <w:tc>
          <w:tcPr>
            <w:tcW w:w="285" w:type="pct"/>
            <w:shd w:val="clear" w:color="auto" w:fill="auto"/>
            <w:noWrap/>
            <w:hideMark/>
          </w:tcPr>
          <w:p w14:paraId="3B57F1FB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蟋蟀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37EAF45D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ricket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4BAD66E1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昆虫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5650B06F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insects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708D8556" w14:textId="3A1D691A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.33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00412D7B" w14:textId="0B654022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71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5F7A7743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蟋蟀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783E2C4A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ricket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04361124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螳螂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293C481A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antis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08A6E5DD" w14:textId="543D36E5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  <w:r w:rsidR="00810D70">
              <w:rPr>
                <w:rFonts w:ascii="Times New Roman" w:eastAsia="宋体" w:hAnsi="Times New Roman" w:cs="Times New Roman"/>
                <w:sz w:val="15"/>
                <w:szCs w:val="15"/>
              </w:rPr>
              <w:t>.00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05CD0FA7" w14:textId="6C70D67D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98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26DE2E45" w14:textId="138379FD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6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34A1D42D" w14:textId="477E1D00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</w:tr>
      <w:tr w:rsidR="007F582D" w:rsidRPr="00555D49" w14:paraId="65F7C1F8" w14:textId="77777777" w:rsidTr="007F582D">
        <w:trPr>
          <w:trHeight w:val="280"/>
        </w:trPr>
        <w:tc>
          <w:tcPr>
            <w:tcW w:w="285" w:type="pct"/>
            <w:shd w:val="clear" w:color="auto" w:fill="auto"/>
            <w:noWrap/>
            <w:hideMark/>
          </w:tcPr>
          <w:p w14:paraId="4EC0B85D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蚱蜢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526DAB70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rasshopper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5456D7DB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昆虫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22A3C32E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insects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7F836E49" w14:textId="465A139F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.3</w:t>
            </w:r>
            <w:r w:rsidR="00810D70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702AD7A9" w14:textId="49CC8003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79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36A05306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蚱蜢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3F9DE4EC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rasshopper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2764001C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蝗虫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42650BDC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ocust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3984E105" w14:textId="0BAE4A9E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93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39B95E73" w14:textId="65701D85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01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17692F42" w14:textId="6400DBD6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72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3946A369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11</w:t>
            </w:r>
          </w:p>
        </w:tc>
      </w:tr>
      <w:tr w:rsidR="007F582D" w:rsidRPr="00555D49" w14:paraId="6AA152FA" w14:textId="77777777" w:rsidTr="007F582D">
        <w:trPr>
          <w:trHeight w:val="280"/>
        </w:trPr>
        <w:tc>
          <w:tcPr>
            <w:tcW w:w="285" w:type="pct"/>
            <w:shd w:val="clear" w:color="auto" w:fill="auto"/>
            <w:noWrap/>
            <w:hideMark/>
          </w:tcPr>
          <w:p w14:paraId="6CD9243A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苍蝇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614FBCCE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ly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4B0B0EDD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昆虫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024620EF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insects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576A32D6" w14:textId="4557D1CD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9</w:t>
            </w:r>
            <w:r w:rsidR="00810D70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202D168F" w14:textId="50F6E7F9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7CC73C1E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苍蝇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025A58BE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ly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5F0B1EA7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蚊子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48A3DE43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osquito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519288E8" w14:textId="563E86EE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7</w:t>
            </w:r>
            <w:r w:rsidR="00810D70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7D9AFA94" w14:textId="4D47CADE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3D8BF8DA" w14:textId="68EDE927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3DD68B0D" w14:textId="39727F85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0</w:t>
            </w:r>
          </w:p>
        </w:tc>
      </w:tr>
      <w:tr w:rsidR="007F582D" w:rsidRPr="00555D49" w14:paraId="6F2682CA" w14:textId="77777777" w:rsidTr="007F582D">
        <w:trPr>
          <w:trHeight w:val="280"/>
        </w:trPr>
        <w:tc>
          <w:tcPr>
            <w:tcW w:w="285" w:type="pct"/>
            <w:shd w:val="clear" w:color="auto" w:fill="auto"/>
            <w:noWrap/>
            <w:hideMark/>
          </w:tcPr>
          <w:p w14:paraId="49F9382E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甲虫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78ED241C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beetle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3C8F397D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昆虫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5D9D38DD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insects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739B68EC" w14:textId="23DE7243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.4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2C15227E" w14:textId="022B8D7B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41D8FFE2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甲虫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3CDD5F36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beetle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139A79DB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瓢虫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284174DE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beetle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722D25DD" w14:textId="127368A4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.2</w:t>
            </w:r>
            <w:r w:rsidR="00810D70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4912787C" w14:textId="12BDE80F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61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64A507C8" w14:textId="2D93C940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46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2A288296" w14:textId="20547A16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7</w:t>
            </w:r>
          </w:p>
        </w:tc>
      </w:tr>
      <w:tr w:rsidR="007F582D" w:rsidRPr="00555D49" w14:paraId="1511A45C" w14:textId="77777777" w:rsidTr="007F582D">
        <w:trPr>
          <w:trHeight w:val="280"/>
        </w:trPr>
        <w:tc>
          <w:tcPr>
            <w:tcW w:w="285" w:type="pct"/>
            <w:shd w:val="clear" w:color="auto" w:fill="auto"/>
            <w:noWrap/>
            <w:hideMark/>
          </w:tcPr>
          <w:p w14:paraId="33747878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山楂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163E5B74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hawthorn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71472C08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水果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52712644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ruit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59D5E62E" w14:textId="257D4D8C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53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7DEC46A1" w14:textId="00CFEC76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6C5E791C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山楂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7F59134A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hawthorn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17460249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枣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73D25C7E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jujube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683353E5" w14:textId="2E79D1D3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23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1426576E" w14:textId="5393E961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1DF4C545" w14:textId="074CFD1A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08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5240A548" w14:textId="0BABAB79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</w:tr>
      <w:tr w:rsidR="007F582D" w:rsidRPr="00555D49" w14:paraId="2FE03A0F" w14:textId="77777777" w:rsidTr="007F582D">
        <w:trPr>
          <w:trHeight w:val="280"/>
        </w:trPr>
        <w:tc>
          <w:tcPr>
            <w:tcW w:w="285" w:type="pct"/>
            <w:shd w:val="clear" w:color="auto" w:fill="auto"/>
            <w:noWrap/>
            <w:hideMark/>
          </w:tcPr>
          <w:p w14:paraId="60DB11CC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黄瓜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4F4697AD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ucumber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62359625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水果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3CCE0287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ruit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4643BCE6" w14:textId="25DE4034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2FB2A4D0" w14:textId="07BAA25C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7369908F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黄瓜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33DBA55A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ucumber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0C633AA6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西红柿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55CDBAAF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omato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507FB73F" w14:textId="10FDE6D3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6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4EA5C666" w14:textId="585AAEE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</w:t>
            </w:r>
            <w:r w:rsidR="00810D70">
              <w:rPr>
                <w:rFonts w:ascii="Times New Roman" w:eastAsia="宋体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48B92114" w14:textId="19E25DB6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0136D6EF" w14:textId="3E6A04C3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</w:p>
        </w:tc>
      </w:tr>
      <w:tr w:rsidR="007F582D" w:rsidRPr="00555D49" w14:paraId="5F901000" w14:textId="77777777" w:rsidTr="007F582D">
        <w:trPr>
          <w:trHeight w:val="280"/>
        </w:trPr>
        <w:tc>
          <w:tcPr>
            <w:tcW w:w="285" w:type="pct"/>
            <w:shd w:val="clear" w:color="auto" w:fill="auto"/>
            <w:noWrap/>
            <w:hideMark/>
          </w:tcPr>
          <w:p w14:paraId="482023DF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橄榄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140CFFDD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olive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51C074FC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水果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5F54CE1F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ruit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53746EA7" w14:textId="1C567BD9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43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34C5CC05" w14:textId="7D1AB981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33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23309D02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橄榄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1B040A41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olive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050A1FC1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柠檬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7070F52B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emon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387A6C75" w14:textId="6C460BF5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4B9F8577" w14:textId="4187C561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14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41D01294" w14:textId="2153E016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7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66658444" w14:textId="39BCAB7E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20</w:t>
            </w:r>
          </w:p>
        </w:tc>
      </w:tr>
      <w:tr w:rsidR="007F582D" w:rsidRPr="00555D49" w14:paraId="5B2C0113" w14:textId="77777777" w:rsidTr="007F582D">
        <w:trPr>
          <w:trHeight w:val="280"/>
        </w:trPr>
        <w:tc>
          <w:tcPr>
            <w:tcW w:w="285" w:type="pct"/>
            <w:shd w:val="clear" w:color="auto" w:fill="auto"/>
            <w:noWrap/>
            <w:hideMark/>
          </w:tcPr>
          <w:p w14:paraId="34C2AE09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柚子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2B9B6789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rapefruit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03DFCB90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水果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3B911028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ruit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472594E4" w14:textId="70BCBB1F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.4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07CDB7D0" w14:textId="17E0A536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68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7A1156E3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柚子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063F48BD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rapefruit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44D64151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橙子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6A94A547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orange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6395815D" w14:textId="6B4ECD6F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.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7990AE30" w14:textId="4F1CA049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79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3E776CBC" w14:textId="4BBBBB7D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42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06934789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13</w:t>
            </w:r>
          </w:p>
        </w:tc>
      </w:tr>
      <w:tr w:rsidR="007F582D" w:rsidRPr="00555D49" w14:paraId="240D2ECE" w14:textId="77777777" w:rsidTr="007F582D">
        <w:trPr>
          <w:trHeight w:val="280"/>
        </w:trPr>
        <w:tc>
          <w:tcPr>
            <w:tcW w:w="285" w:type="pct"/>
            <w:shd w:val="clear" w:color="auto" w:fill="auto"/>
            <w:noWrap/>
            <w:hideMark/>
          </w:tcPr>
          <w:p w14:paraId="4232197B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核桃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17086CE3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walnut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3945F4D7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水果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4BCEB4AC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ruit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53F5F8C9" w14:textId="202ECFCD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6</w:t>
            </w:r>
            <w:r w:rsidR="00810D70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1E5609BE" w14:textId="14004F37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40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65C085E1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核桃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25DCE9FF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walnut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2709ACA3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栗子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3930AA41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hestnut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1B004C91" w14:textId="7C26DD7F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75861F0E" w14:textId="6DA4857D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14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356247C2" w14:textId="70131414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68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1667B811" w14:textId="42A6FAA4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</w:tr>
      <w:tr w:rsidR="007F582D" w:rsidRPr="00555D49" w14:paraId="239EF481" w14:textId="77777777" w:rsidTr="007F582D">
        <w:trPr>
          <w:trHeight w:val="280"/>
        </w:trPr>
        <w:tc>
          <w:tcPr>
            <w:tcW w:w="285" w:type="pct"/>
            <w:shd w:val="clear" w:color="auto" w:fill="auto"/>
            <w:noWrap/>
            <w:hideMark/>
          </w:tcPr>
          <w:p w14:paraId="28C96B61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枣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52293A36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jujube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12AAF885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水果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440CC40F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fruit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38CA40B3" w14:textId="6DEB6458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23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4220F748" w14:textId="31E5C98C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38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05BB6059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枣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006BEBFC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jujube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4748D81F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圣女果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5097F23B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herry tomato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7034A5FC" w14:textId="3FA492E1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2ED0AB9C" w14:textId="0E9BBB44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14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16544B47" w14:textId="4D694AB4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0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3AD8A0D6" w14:textId="1B7A069E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53</w:t>
            </w:r>
          </w:p>
        </w:tc>
      </w:tr>
      <w:tr w:rsidR="007F582D" w:rsidRPr="00555D49" w14:paraId="5380A1D8" w14:textId="77777777" w:rsidTr="007F582D">
        <w:trPr>
          <w:trHeight w:val="280"/>
        </w:trPr>
        <w:tc>
          <w:tcPr>
            <w:tcW w:w="285" w:type="pct"/>
            <w:shd w:val="clear" w:color="auto" w:fill="auto"/>
            <w:noWrap/>
            <w:hideMark/>
          </w:tcPr>
          <w:p w14:paraId="2416CCA3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仓鼠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19B53F8A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hamster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59535F0F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哺乳类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6E7298B0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ammals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3D589AC3" w14:textId="53FE5E9E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0B360A61" w14:textId="776914F8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3338CF0E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仓鼠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256C1F2F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hamster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3FF51269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老鼠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37D012CC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ouse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446DEEFB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.1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4875E8FA" w14:textId="040B4621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84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6E7797D5" w14:textId="4A427A3F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1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7D08BE7C" w14:textId="55A8B67E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5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</w:tr>
      <w:tr w:rsidR="007F582D" w:rsidRPr="00555D49" w14:paraId="11213C0A" w14:textId="77777777" w:rsidTr="007F582D">
        <w:trPr>
          <w:trHeight w:val="280"/>
        </w:trPr>
        <w:tc>
          <w:tcPr>
            <w:tcW w:w="285" w:type="pct"/>
            <w:shd w:val="clear" w:color="auto" w:fill="auto"/>
            <w:noWrap/>
            <w:hideMark/>
          </w:tcPr>
          <w:p w14:paraId="08CDAC9F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海豚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5563F85F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olphin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773C3F95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哺乳类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5D60269F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ammals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4CB68664" w14:textId="2C7C71D8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93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114E81FF" w14:textId="790A8FC9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28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0BDDDB0C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海豚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592912CE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olphin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17C35290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鲸鱼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3B431D1A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whale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18C05087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7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24DE1BF8" w14:textId="2D894015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9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77E3B329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53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755D2354" w14:textId="04D9AB32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47</w:t>
            </w:r>
          </w:p>
        </w:tc>
      </w:tr>
      <w:tr w:rsidR="007F582D" w:rsidRPr="00555D49" w14:paraId="7516CA0E" w14:textId="77777777" w:rsidTr="007F582D">
        <w:trPr>
          <w:trHeight w:val="280"/>
        </w:trPr>
        <w:tc>
          <w:tcPr>
            <w:tcW w:w="285" w:type="pct"/>
            <w:shd w:val="clear" w:color="auto" w:fill="auto"/>
            <w:noWrap/>
            <w:hideMark/>
          </w:tcPr>
          <w:p w14:paraId="4308FC1D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老虎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4ABCAC04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iger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431FFA3B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哺乳类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3CCF8F09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ammals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01AF31CD" w14:textId="63CCE22F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.43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39163DAB" w14:textId="5F82F643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7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2548ABCE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老虎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6FF3D0C7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iger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779D656A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狮子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6C488EEA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ion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369F8724" w14:textId="1C6089E7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.0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21104BB8" w14:textId="67C0F751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98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09358AF1" w14:textId="455614A4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7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662002C2" w14:textId="6C99A5EF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06</w:t>
            </w:r>
          </w:p>
        </w:tc>
      </w:tr>
      <w:tr w:rsidR="007F582D" w:rsidRPr="00555D49" w14:paraId="4751B01B" w14:textId="77777777" w:rsidTr="007F582D">
        <w:trPr>
          <w:trHeight w:val="280"/>
        </w:trPr>
        <w:tc>
          <w:tcPr>
            <w:tcW w:w="285" w:type="pct"/>
            <w:shd w:val="clear" w:color="auto" w:fill="auto"/>
            <w:noWrap/>
            <w:hideMark/>
          </w:tcPr>
          <w:p w14:paraId="0652656A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喜鹊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22093D65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agpie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578513C5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鸟类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275462BB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birds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6B5C6491" w14:textId="13008A1B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.43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528AF733" w14:textId="471FE364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6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383A485A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喜鹊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2EF682F5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agpie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420AB7D0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杜鹃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303A72FE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uckoo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4D5A383D" w14:textId="22A0CD01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.23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192C5E52" w14:textId="60C90BF6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6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562B2151" w14:textId="00493E45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07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4FA9FCBD" w14:textId="6D6928FA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16</w:t>
            </w:r>
          </w:p>
        </w:tc>
      </w:tr>
      <w:tr w:rsidR="007F582D" w:rsidRPr="00555D49" w14:paraId="6AF307A5" w14:textId="77777777" w:rsidTr="007F582D">
        <w:trPr>
          <w:trHeight w:val="280"/>
        </w:trPr>
        <w:tc>
          <w:tcPr>
            <w:tcW w:w="285" w:type="pct"/>
            <w:shd w:val="clear" w:color="auto" w:fill="auto"/>
            <w:noWrap/>
            <w:hideMark/>
          </w:tcPr>
          <w:p w14:paraId="23DDE6A9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鹅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12E6959F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oose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3306BF64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鸟类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24E935DF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birds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21C47DFC" w14:textId="24CD5FB9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0A21FB73" w14:textId="4CF9421D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35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54B82884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鹅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37F74391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oose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23E7F5EF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天鹅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14D286A7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wan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6B846A50" w14:textId="6458E75A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8</w:t>
            </w:r>
            <w:r w:rsidR="00810D70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51EF815D" w14:textId="1D89BEB1" w:rsidR="00555D49" w:rsidRPr="00555D49" w:rsidRDefault="00555D49" w:rsidP="00810D7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1</w:t>
            </w:r>
            <w:r w:rsidR="00810D70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6C42A1D4" w14:textId="20FAAF56" w:rsidR="00555D49" w:rsidRPr="00555D49" w:rsidRDefault="00810D70" w:rsidP="00810D7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3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53472213" w14:textId="3A3EFE08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="00810D7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1</w:t>
            </w:r>
            <w:r w:rsidR="00810D70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</w:tr>
      <w:tr w:rsidR="007F582D" w:rsidRPr="00555D49" w14:paraId="4AE4483E" w14:textId="77777777" w:rsidTr="007F582D">
        <w:trPr>
          <w:trHeight w:val="280"/>
        </w:trPr>
        <w:tc>
          <w:tcPr>
            <w:tcW w:w="285" w:type="pct"/>
            <w:shd w:val="clear" w:color="auto" w:fill="auto"/>
            <w:noWrap/>
            <w:hideMark/>
          </w:tcPr>
          <w:p w14:paraId="08792F7E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蜂鸟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2C1FB3A4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hummingbird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573B5D43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鸟类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1B75C682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birds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104D23AD" w14:textId="32D5FDCC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  <w:r w:rsidR="00810D70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.03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7A5E4B08" w14:textId="2DAD93D9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0E717209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蜂鸟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31308E20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hummingbird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2EC926B6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画眉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75DED9B9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hrush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01538499" w14:textId="26674F46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6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7C1294C1" w14:textId="0D595FF3" w:rsidR="00555D49" w:rsidRPr="00555D49" w:rsidRDefault="00555D49" w:rsidP="00810D7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99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6FE1B2A3" w14:textId="1472A610" w:rsidR="00555D49" w:rsidRPr="00555D49" w:rsidRDefault="00555D49" w:rsidP="00810D7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8</w:t>
            </w:r>
            <w:r w:rsidR="00810D70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408F0CA1" w14:textId="5DE1BA8A" w:rsidR="00555D49" w:rsidRPr="00555D49" w:rsidRDefault="00555D49" w:rsidP="00810D7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10</w:t>
            </w:r>
          </w:p>
        </w:tc>
      </w:tr>
      <w:tr w:rsidR="007F582D" w:rsidRPr="00555D49" w14:paraId="12BE8E68" w14:textId="77777777" w:rsidTr="007F582D">
        <w:trPr>
          <w:trHeight w:val="280"/>
        </w:trPr>
        <w:tc>
          <w:tcPr>
            <w:tcW w:w="285" w:type="pct"/>
            <w:shd w:val="clear" w:color="auto" w:fill="auto"/>
            <w:noWrap/>
            <w:hideMark/>
          </w:tcPr>
          <w:p w14:paraId="32B43E80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杜鹃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47CE9562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uckoo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5B45A51F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鸟类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19DC6BE8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birds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38246E5C" w14:textId="770DC37F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.5</w:t>
            </w:r>
            <w:r w:rsidR="00810D70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68AA9969" w14:textId="546A28EE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68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73CC30C0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杜鹃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7B772D42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uckoo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26103264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喜鹊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5669F214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magpie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3978DB9B" w14:textId="05D3C6BF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.23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6C8DAA30" w14:textId="01EFDC66" w:rsidR="00555D49" w:rsidRPr="00555D49" w:rsidRDefault="00555D49" w:rsidP="00810D7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6</w:t>
            </w:r>
            <w:r w:rsidR="00810D70"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11C6EE53" w14:textId="69E6F651" w:rsidR="00555D49" w:rsidRPr="00555D49" w:rsidRDefault="00555D49" w:rsidP="00810D7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07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17B1956F" w14:textId="5C846348" w:rsidR="00555D49" w:rsidRPr="00555D49" w:rsidRDefault="00555D49" w:rsidP="00810D7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16</w:t>
            </w:r>
          </w:p>
        </w:tc>
      </w:tr>
      <w:tr w:rsidR="007F582D" w:rsidRPr="00555D49" w14:paraId="6197FB63" w14:textId="77777777" w:rsidTr="007F582D">
        <w:trPr>
          <w:trHeight w:val="280"/>
        </w:trPr>
        <w:tc>
          <w:tcPr>
            <w:tcW w:w="285" w:type="pct"/>
            <w:shd w:val="clear" w:color="auto" w:fill="auto"/>
            <w:noWrap/>
            <w:hideMark/>
          </w:tcPr>
          <w:p w14:paraId="3369DF68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鸡</w:t>
            </w:r>
          </w:p>
        </w:tc>
        <w:tc>
          <w:tcPr>
            <w:tcW w:w="568" w:type="pct"/>
            <w:shd w:val="clear" w:color="auto" w:fill="auto"/>
            <w:noWrap/>
            <w:hideMark/>
          </w:tcPr>
          <w:p w14:paraId="7FAC7863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hick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14:paraId="1693657A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鸟类</w:t>
            </w:r>
          </w:p>
        </w:tc>
        <w:tc>
          <w:tcPr>
            <w:tcW w:w="542" w:type="pct"/>
            <w:shd w:val="clear" w:color="auto" w:fill="auto"/>
            <w:noWrap/>
            <w:hideMark/>
          </w:tcPr>
          <w:p w14:paraId="2FA8C85F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birds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791BB030" w14:textId="31D7ED9D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13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36430CD0" w14:textId="1CBF9F0A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.4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454F4647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鸡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14:paraId="0D47ECE9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hicken</w:t>
            </w:r>
          </w:p>
        </w:tc>
        <w:tc>
          <w:tcPr>
            <w:tcW w:w="287" w:type="pct"/>
            <w:shd w:val="clear" w:color="auto" w:fill="auto"/>
            <w:noWrap/>
            <w:hideMark/>
          </w:tcPr>
          <w:p w14:paraId="1B585554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鸭</w:t>
            </w:r>
          </w:p>
        </w:tc>
        <w:tc>
          <w:tcPr>
            <w:tcW w:w="677" w:type="pct"/>
            <w:shd w:val="clear" w:color="auto" w:fill="auto"/>
            <w:noWrap/>
            <w:hideMark/>
          </w:tcPr>
          <w:p w14:paraId="26CE3136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duck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4F42B936" w14:textId="70DCD8EE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.9</w:t>
            </w:r>
            <w:r w:rsidR="00810D70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40" w:type="pct"/>
            <w:shd w:val="clear" w:color="auto" w:fill="auto"/>
            <w:noWrap/>
            <w:hideMark/>
          </w:tcPr>
          <w:p w14:paraId="4DC8293A" w14:textId="488D856F" w:rsidR="00555D49" w:rsidRPr="00555D49" w:rsidRDefault="00555D49" w:rsidP="00810D7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9</w:t>
            </w:r>
            <w:r w:rsidR="00810D70"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08" w:type="pct"/>
            <w:shd w:val="clear" w:color="auto" w:fill="auto"/>
            <w:noWrap/>
            <w:hideMark/>
          </w:tcPr>
          <w:p w14:paraId="12E28365" w14:textId="26EC5516" w:rsidR="00555D49" w:rsidRPr="00555D49" w:rsidRDefault="00555D49" w:rsidP="00810D7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7.37</w:t>
            </w:r>
          </w:p>
        </w:tc>
        <w:tc>
          <w:tcPr>
            <w:tcW w:w="205" w:type="pct"/>
            <w:shd w:val="clear" w:color="auto" w:fill="auto"/>
            <w:noWrap/>
            <w:hideMark/>
          </w:tcPr>
          <w:p w14:paraId="16D76DB2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11</w:t>
            </w:r>
          </w:p>
        </w:tc>
      </w:tr>
      <w:tr w:rsidR="007F582D" w:rsidRPr="00555D49" w14:paraId="7107A387" w14:textId="77777777" w:rsidTr="007F582D">
        <w:trPr>
          <w:trHeight w:val="280"/>
        </w:trPr>
        <w:tc>
          <w:tcPr>
            <w:tcW w:w="285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E93E7DF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画眉</w:t>
            </w:r>
          </w:p>
        </w:tc>
        <w:tc>
          <w:tcPr>
            <w:tcW w:w="568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B3326DC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hrush</w:t>
            </w:r>
          </w:p>
        </w:tc>
        <w:tc>
          <w:tcPr>
            <w:tcW w:w="285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4669F62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鸟类</w:t>
            </w:r>
          </w:p>
        </w:tc>
        <w:tc>
          <w:tcPr>
            <w:tcW w:w="542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FFD6E28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birds</w:t>
            </w:r>
          </w:p>
        </w:tc>
        <w:tc>
          <w:tcPr>
            <w:tcW w:w="205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877E287" w14:textId="18704093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</w:t>
            </w:r>
            <w:r w:rsidR="00810D70">
              <w:rPr>
                <w:rFonts w:ascii="Times New Roman" w:eastAsia="宋体" w:hAnsi="Times New Roman" w:cs="Times New Roman"/>
                <w:sz w:val="15"/>
                <w:szCs w:val="15"/>
              </w:rPr>
              <w:t>.00</w:t>
            </w:r>
          </w:p>
        </w:tc>
        <w:tc>
          <w:tcPr>
            <w:tcW w:w="340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A3A2165" w14:textId="08707539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72</w:t>
            </w:r>
          </w:p>
        </w:tc>
        <w:tc>
          <w:tcPr>
            <w:tcW w:w="286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31FFD0D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画眉</w:t>
            </w:r>
          </w:p>
        </w:tc>
        <w:tc>
          <w:tcPr>
            <w:tcW w:w="567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D3BC200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hrush</w:t>
            </w:r>
          </w:p>
        </w:tc>
        <w:tc>
          <w:tcPr>
            <w:tcW w:w="287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88E5184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翠鸟</w:t>
            </w:r>
          </w:p>
        </w:tc>
        <w:tc>
          <w:tcPr>
            <w:tcW w:w="677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6DA14C9" w14:textId="77777777" w:rsidR="00555D49" w:rsidRPr="00555D49" w:rsidRDefault="00555D49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55D49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kingfisher</w:t>
            </w:r>
          </w:p>
        </w:tc>
        <w:tc>
          <w:tcPr>
            <w:tcW w:w="205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75C4912" w14:textId="070E256E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4.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40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A6C2084" w14:textId="2D1594F2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7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08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71282DC9" w14:textId="08874407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.7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05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D715CF3" w14:textId="7D14ED9B" w:rsidR="00555D49" w:rsidRPr="00555D49" w:rsidRDefault="00810D70" w:rsidP="00555D4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.1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</w:tr>
      <w:tr w:rsidR="007F582D" w:rsidRPr="006A5E15" w14:paraId="44031939" w14:textId="77777777" w:rsidTr="007F58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C99F8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扁豆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B9A34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hyacinth bean</w:t>
            </w:r>
          </w:p>
        </w:tc>
        <w:tc>
          <w:tcPr>
            <w:tcW w:w="2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7B84B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服装</w:t>
            </w:r>
          </w:p>
        </w:tc>
        <w:tc>
          <w:tcPr>
            <w:tcW w:w="5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61BBE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clothing</w:t>
            </w:r>
          </w:p>
        </w:tc>
        <w:tc>
          <w:tcPr>
            <w:tcW w:w="2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323A8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37</w:t>
            </w:r>
          </w:p>
        </w:tc>
        <w:tc>
          <w:tcPr>
            <w:tcW w:w="3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BE9DA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49</w:t>
            </w:r>
          </w:p>
        </w:tc>
        <w:tc>
          <w:tcPr>
            <w:tcW w:w="2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739EC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扁豆</w:t>
            </w:r>
          </w:p>
        </w:tc>
        <w:tc>
          <w:tcPr>
            <w:tcW w:w="5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5D186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hyacinth bean</w:t>
            </w:r>
          </w:p>
        </w:tc>
        <w:tc>
          <w:tcPr>
            <w:tcW w:w="2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3E3C2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披肩</w:t>
            </w:r>
          </w:p>
        </w:tc>
        <w:tc>
          <w:tcPr>
            <w:tcW w:w="6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580C4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tippet</w:t>
            </w:r>
          </w:p>
        </w:tc>
        <w:tc>
          <w:tcPr>
            <w:tcW w:w="2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99945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33</w:t>
            </w:r>
          </w:p>
        </w:tc>
        <w:tc>
          <w:tcPr>
            <w:tcW w:w="3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9E381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48</w:t>
            </w:r>
          </w:p>
        </w:tc>
        <w:tc>
          <w:tcPr>
            <w:tcW w:w="2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993DE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11</w:t>
            </w:r>
          </w:p>
        </w:tc>
        <w:tc>
          <w:tcPr>
            <w:tcW w:w="2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A9AD7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75</w:t>
            </w:r>
          </w:p>
        </w:tc>
      </w:tr>
      <w:tr w:rsidR="007F582D" w:rsidRPr="006A5E15" w14:paraId="4F48D815" w14:textId="77777777" w:rsidTr="007F58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B87EF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冬瓜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AA8B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wax gourd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6C2CE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服装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C2257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clothing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E44B7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2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EE38A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4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C14C6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冬瓜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5E27F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wax gour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EF18F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军装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5E979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military uniform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A775B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2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1EB4C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4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CAB96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6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F5F54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42</w:t>
            </w:r>
          </w:p>
        </w:tc>
      </w:tr>
      <w:tr w:rsidR="007F582D" w:rsidRPr="006A5E15" w14:paraId="13E5AA0F" w14:textId="77777777" w:rsidTr="007F58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66ACE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枸杞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C3E1E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Chinese wolfberry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80A9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服装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A5EAD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clothing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EF24E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3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283EA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7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B58DC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枸杞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CDA3F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Chinese wolfberry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D730F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棉裤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3EDEC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cotton-padded trousers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B7118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4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E7107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5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2BBB6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5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8085D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45</w:t>
            </w:r>
          </w:p>
        </w:tc>
      </w:tr>
      <w:tr w:rsidR="007F582D" w:rsidRPr="006A5E15" w14:paraId="0C96499D" w14:textId="77777777" w:rsidTr="007F58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9C5DB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白菜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85C8B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Chinese cabbag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30F3F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服装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CBA0E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clothing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A8094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4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39144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8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8E64C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白菜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7D08B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Chinese cabbage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843A8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棉袄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851BB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cotton-padded jacket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45AA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6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5E1AE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8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F881B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8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560FB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21</w:t>
            </w:r>
          </w:p>
        </w:tc>
      </w:tr>
      <w:tr w:rsidR="007F582D" w:rsidRPr="006A5E15" w14:paraId="16A68CAA" w14:textId="77777777" w:rsidTr="007F58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2C9FF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银耳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C4428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tremell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F8A9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服装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3ED4A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clothing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2F916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4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AAC98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7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BF066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银耳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26734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tremell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E00D1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秋衣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24457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long underwear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4A574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7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C49E8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0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BF902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2.5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CB69D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13</w:t>
            </w:r>
          </w:p>
        </w:tc>
      </w:tr>
      <w:tr w:rsidR="007F582D" w:rsidRPr="006A5E15" w14:paraId="43ADCDA9" w14:textId="77777777" w:rsidTr="007F58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F1141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木瓜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5A6A1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papay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65B49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服装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8CF78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clothing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C012A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3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5888B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6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3FFA1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木瓜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2BA19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papay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A3F86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婚纱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3EDD7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bridal gown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83C1A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3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699F9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7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DA7EB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FC0A2" w14:textId="4E1F170C" w:rsidR="00F04C5E" w:rsidRPr="006A5E15" w:rsidRDefault="00161524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99</w:t>
            </w:r>
          </w:p>
        </w:tc>
      </w:tr>
      <w:tr w:rsidR="007F582D" w:rsidRPr="006A5E15" w14:paraId="70D22700" w14:textId="77777777" w:rsidTr="007F58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798D1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毛豆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E949F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edamam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853A1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服装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D2659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clothing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4FC85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4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87281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D7FD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毛豆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DADFF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edamame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90280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开衫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1D3CD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cardigan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71726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4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FBEB6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40A0B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5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239DA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82</w:t>
            </w:r>
          </w:p>
        </w:tc>
      </w:tr>
      <w:tr w:rsidR="007F582D" w:rsidRPr="006A5E15" w14:paraId="4970A2E1" w14:textId="77777777" w:rsidTr="007F58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F1DCA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青菜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6B2B7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green vegetables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2D246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服装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99F52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clothing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1E91A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5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85BE5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A24AC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青菜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DDB6F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green vegetable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82265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礼服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C33D7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full dress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D8CF4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7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56246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0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81E87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1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7E7B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30</w:t>
            </w:r>
          </w:p>
        </w:tc>
      </w:tr>
      <w:tr w:rsidR="007F582D" w:rsidRPr="006A5E15" w14:paraId="1EE66AB3" w14:textId="77777777" w:rsidTr="007F58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57E50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金针菇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B7E1C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needle mushroom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1B0BF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服装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653AE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clothing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53CED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3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F11F5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4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0D73E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金针菇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E4D72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needle mushroom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E0C39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连体裤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79935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jumpsuits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D706D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3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EEE45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4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7C3D5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1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0721D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75</w:t>
            </w:r>
          </w:p>
        </w:tc>
      </w:tr>
      <w:tr w:rsidR="007F582D" w:rsidRPr="006A5E15" w14:paraId="0D3A78B5" w14:textId="77777777" w:rsidTr="007F58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8164B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蒜苗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BF6BD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garlic sprout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5930A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服装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6D36E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clothing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9F2E8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2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8A738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6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3C96A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蒜苗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2B894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garlic sprout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FF42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短裙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5AB8B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miniskirt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2E29E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3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C8930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6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7BC59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3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167DD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54</w:t>
            </w:r>
          </w:p>
        </w:tc>
      </w:tr>
      <w:tr w:rsidR="007F582D" w:rsidRPr="006A5E15" w14:paraId="1920F723" w14:textId="77777777" w:rsidTr="007F58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56F0E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紫菜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22182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nori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C65A0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服装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36618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clothing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07EAF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2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8E2DA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5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3B8F6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紫菜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B8132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nori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82E1C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卫衣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DC4F0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hoodie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8D9B8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3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539F7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6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D9591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FB78A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33</w:t>
            </w:r>
          </w:p>
        </w:tc>
      </w:tr>
      <w:tr w:rsidR="007F582D" w:rsidRPr="006A5E15" w14:paraId="0BBCF52F" w14:textId="77777777" w:rsidTr="007F58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5B091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豌豆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35CA6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peas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6526D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服装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4FED6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clothing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1060C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8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1DDF0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C2977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豌豆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F759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pea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E5CD9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短裤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CBF8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shorts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BAD6E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9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90837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9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CE2BF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39F24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63</w:t>
            </w:r>
          </w:p>
        </w:tc>
      </w:tr>
      <w:tr w:rsidR="007F582D" w:rsidRPr="006A5E15" w14:paraId="4286562B" w14:textId="77777777" w:rsidTr="007F58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6BC07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蘑菇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83BF9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mushroom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19ACC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服装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C47B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clothing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74B5C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5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2DE2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9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0DD1F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蘑菇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FEA92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mushroom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6A3A1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毛衣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020FE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sweater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E9161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4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C1FAA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7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7860A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5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DF9D6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45</w:t>
            </w:r>
          </w:p>
        </w:tc>
      </w:tr>
      <w:tr w:rsidR="007F582D" w:rsidRPr="006A5E15" w14:paraId="34E59EC2" w14:textId="77777777" w:rsidTr="007F58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477C7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豆角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3E40F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beans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0FA5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服装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02B0D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clothing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076F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4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0315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13052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豆角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77450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bean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5CF38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旗袍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B6CFD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Chinese dress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0F0FD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5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9F3E6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7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E9E2B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1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68267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74</w:t>
            </w:r>
          </w:p>
        </w:tc>
      </w:tr>
      <w:tr w:rsidR="007F582D" w:rsidRPr="006A5E15" w14:paraId="33D8D2A8" w14:textId="77777777" w:rsidTr="007F58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83D2F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香椿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02392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cedar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1564E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服装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8C600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clothing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0DBC6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8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BF261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1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E3699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香椿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170BC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ceda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EBE60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衬衫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A6029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shirt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7E555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2.0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59896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2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BA0DD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7071E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33</w:t>
            </w:r>
          </w:p>
        </w:tc>
      </w:tr>
      <w:tr w:rsidR="007F582D" w:rsidRPr="006A5E15" w14:paraId="6326D964" w14:textId="77777777" w:rsidTr="007F58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638D2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姜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E963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ginger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4E80F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服装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776DE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clothing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80062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1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3925B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3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2967C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姜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3DC5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ginge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84EB7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长裤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0B845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trousers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9F73A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3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E1C79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5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734D5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2.8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2CF48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10</w:t>
            </w:r>
          </w:p>
        </w:tc>
      </w:tr>
      <w:tr w:rsidR="007F582D" w:rsidRPr="006A5E15" w14:paraId="762679C4" w14:textId="77777777" w:rsidTr="007F58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EC22B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芦笋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BDA98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asparagus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DAD12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服装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559B0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clothing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EA016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2.0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03C17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2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E1EDD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芦笋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2DC54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asparagu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B4666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短袖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8A6A0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short sleeve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D0D5B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7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655F7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CD2F4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2.5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5958A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12</w:t>
            </w:r>
          </w:p>
        </w:tc>
      </w:tr>
      <w:tr w:rsidR="007F582D" w:rsidRPr="006A5E15" w14:paraId="7312E73F" w14:textId="77777777" w:rsidTr="007F58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A3B9B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芋头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D764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taro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EB0B9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服装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E6E84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clothing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29878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3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FF740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7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D5347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芋头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09C8A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taro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23A7F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大衣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ABDE1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overcoat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32CDE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1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D201C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3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5956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5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0A7D2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23</w:t>
            </w:r>
          </w:p>
        </w:tc>
      </w:tr>
      <w:tr w:rsidR="007F582D" w:rsidRPr="006A5E15" w14:paraId="7D808AF5" w14:textId="77777777" w:rsidTr="007F58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E526D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螳螂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CE0DC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mantis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B39C7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电器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469D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electric appliance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C9806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4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0E5E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008C8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螳螂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DE04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mant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12AB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风扇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0165A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fan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66850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2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CBB4D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5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A449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8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59FCF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18</w:t>
            </w:r>
          </w:p>
        </w:tc>
      </w:tr>
      <w:tr w:rsidR="007F582D" w:rsidRPr="006A5E15" w14:paraId="334A83D7" w14:textId="77777777" w:rsidTr="007F58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FD32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屎壳郎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3C28D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dung beetl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B7715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电器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454FD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electric appliance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D717D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2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77A64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7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F07B9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屎壳郎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8234B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dung beetle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EBAFA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洗衣机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7F4A4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washing machine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1201A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2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96E3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5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54B74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C926F" w14:textId="41D9F27C" w:rsidR="00F04C5E" w:rsidRPr="006A5E15" w:rsidRDefault="00161524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99</w:t>
            </w:r>
          </w:p>
        </w:tc>
      </w:tr>
      <w:tr w:rsidR="007F582D" w:rsidRPr="006A5E15" w14:paraId="4D88547C" w14:textId="77777777" w:rsidTr="007F58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0AEF0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蝗虫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4133E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locust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2F42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电器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CA88B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electric appliance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AE7CA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2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AFDA1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4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1141B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蝗虫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D2B25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locust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D146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电脑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41405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computer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0FFE5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2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5EC9B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6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2A5D0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0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FFC8C" w14:textId="57E0C69A" w:rsidR="00F04C5E" w:rsidRPr="006A5E15" w:rsidRDefault="00161524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.99</w:t>
            </w:r>
          </w:p>
        </w:tc>
      </w:tr>
      <w:tr w:rsidR="007F582D" w:rsidRPr="006A5E15" w14:paraId="1E0EBE83" w14:textId="77777777" w:rsidTr="007F58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DF9C9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蟋蟀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4343D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cricket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4E60C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电器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A3BB1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electric appliance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0CD44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3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F8CFC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8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06CDF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蟋蟀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D923B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cricket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FDEF1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电视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8809F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TV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B08AA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5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81E61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0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220B1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2.4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CFBA4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13</w:t>
            </w:r>
          </w:p>
        </w:tc>
      </w:tr>
      <w:tr w:rsidR="007F582D" w:rsidRPr="006A5E15" w14:paraId="5074B4AE" w14:textId="77777777" w:rsidTr="007F58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F6BB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蚱蜢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39024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grasshopper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D6DF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电器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FD7F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electric appliance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C5980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3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23D45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6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55BA1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蚱蜢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907FB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grasshoppe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3EF85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冰箱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871CB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refrigerator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26698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4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693A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9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A9374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3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7AEAA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57</w:t>
            </w:r>
          </w:p>
        </w:tc>
      </w:tr>
      <w:tr w:rsidR="007F582D" w:rsidRPr="006A5E15" w14:paraId="01549364" w14:textId="77777777" w:rsidTr="007F58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45A0B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苍蝇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F21E0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fly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36BF6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电器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1912F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electric appliance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BA996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7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5E6E4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8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774FF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苍蝇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02F01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fly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82770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空调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DA0B8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air conditioning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B930E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5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55354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AB627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3.2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ABA9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08</w:t>
            </w:r>
          </w:p>
        </w:tc>
      </w:tr>
      <w:tr w:rsidR="007F582D" w:rsidRPr="006A5E15" w14:paraId="3B2AF63D" w14:textId="77777777" w:rsidTr="007F58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70BB7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甲虫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941A6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beetl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85E4D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电器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67BCD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electric appliance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83A6C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3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5F7A1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8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9D6C0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甲虫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02F82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beetle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B6B10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烤箱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720AE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oven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D5ADA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3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3140B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6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4CDD6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2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9792F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63</w:t>
            </w:r>
          </w:p>
        </w:tc>
      </w:tr>
      <w:tr w:rsidR="007F582D" w:rsidRPr="006A5E15" w14:paraId="49BD2564" w14:textId="77777777" w:rsidTr="007F58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546CB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山楂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9C245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hawthorn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EB9E4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兵器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E3E17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weapons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0BF4F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8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83A6D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643D6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山楂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53339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hawthorn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ADA50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长枪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60947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pike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EB6F2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7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D26B2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7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27120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8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AB92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35</w:t>
            </w:r>
          </w:p>
        </w:tc>
      </w:tr>
      <w:tr w:rsidR="007F582D" w:rsidRPr="006A5E15" w14:paraId="6EB28045" w14:textId="77777777" w:rsidTr="007F58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0579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黄瓜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C91F9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cucumber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8C2C4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兵器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4B3B7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weapons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F5D81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9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2F886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1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524A4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黄瓜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B7A12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cucumbe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70438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剑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99F9B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sword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CA6D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8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891E6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9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1C9E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5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AECFC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45</w:t>
            </w:r>
          </w:p>
        </w:tc>
      </w:tr>
      <w:tr w:rsidR="007F582D" w:rsidRPr="006A5E15" w14:paraId="6B080CEB" w14:textId="77777777" w:rsidTr="007F58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FD984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橄榄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87FF0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oliv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0CBA4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兵器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127EC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weapons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55E4F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5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F9A72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7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4E586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橄榄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63060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olive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AC5E5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冲锋枪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68EC6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submachine gun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01EB2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5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64132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FED4A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0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EE65B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79</w:t>
            </w:r>
          </w:p>
        </w:tc>
      </w:tr>
      <w:tr w:rsidR="007F582D" w:rsidRPr="006A5E15" w14:paraId="381EE8C8" w14:textId="77777777" w:rsidTr="007F58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487BC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柚子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81496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grapefruit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A7770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兵器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4DF5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weapons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8529C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5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61440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38C1B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柚子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2ABC5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grapefruit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474BE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狙击枪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F5E24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sniper rifle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B38A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5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88979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EEA0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0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41CBA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77</w:t>
            </w:r>
          </w:p>
        </w:tc>
      </w:tr>
      <w:tr w:rsidR="007F582D" w:rsidRPr="006A5E15" w14:paraId="0D9D4184" w14:textId="77777777" w:rsidTr="007F58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51900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核桃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CCE65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walnut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6D7C7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兵器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0B406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weapons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73600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4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F867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8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5CB8F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核桃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F085E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walnut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0A258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步枪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0B32E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rifle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6C1CE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5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5CA5C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0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1130B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4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49538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50</w:t>
            </w:r>
          </w:p>
        </w:tc>
      </w:tr>
      <w:tr w:rsidR="007F582D" w:rsidRPr="006A5E15" w14:paraId="215AC40D" w14:textId="77777777" w:rsidTr="007F58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712F5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枣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F2F14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jujub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DBF3A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兵器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DC6F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weapons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61891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7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946AB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1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8FFB7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枣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6D10B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jujube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E6A5D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手枪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343AE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pistol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85882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6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83517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9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9803B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3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93F35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56</w:t>
            </w:r>
          </w:p>
        </w:tc>
      </w:tr>
      <w:tr w:rsidR="007F582D" w:rsidRPr="006A5E15" w14:paraId="57DCE870" w14:textId="77777777" w:rsidTr="007F58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FDA80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仓鼠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E27AF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hamster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52D7B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家具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E9767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furniture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354D0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7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975EC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0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DA7B7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仓鼠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7EE2D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hamste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8EDE5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衣柜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B30DA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wardrobe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DD9B0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5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4FB26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39BD8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2.0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EB2C4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17</w:t>
            </w:r>
          </w:p>
        </w:tc>
      </w:tr>
      <w:tr w:rsidR="007F582D" w:rsidRPr="006A5E15" w14:paraId="7654E7C2" w14:textId="77777777" w:rsidTr="007F58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DE55B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海豚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4B7A4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dolphin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5D16A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家具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FAA40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furniture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30B7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2.2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B2F72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2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7D4C6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海豚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A77CA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dolphin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23B47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沙发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8E3CA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sof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7A3C9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9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322F8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9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172D7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2.1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F6790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15</w:t>
            </w:r>
          </w:p>
        </w:tc>
      </w:tr>
      <w:tr w:rsidR="007F582D" w:rsidRPr="006A5E15" w14:paraId="3BC9CB1D" w14:textId="77777777" w:rsidTr="007F58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C059F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老虎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08040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tiger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4E8C6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家具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2BF62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furniture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4E911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2.0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E228B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2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00185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老虎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708AF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tiger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4F259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床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212D4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bed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92856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6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D0C22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8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76A97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3.0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0FC3E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09</w:t>
            </w:r>
          </w:p>
        </w:tc>
      </w:tr>
      <w:tr w:rsidR="007F582D" w:rsidRPr="006A5E15" w14:paraId="3F441AD4" w14:textId="77777777" w:rsidTr="007F58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1E34A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喜鹊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959DC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magpi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92DCD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工具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F0C5B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tool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9D4B4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6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1C878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47D95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喜鹊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29CBD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magpie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3CFCF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铁锹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8072D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spade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80E0F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7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01E94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1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1F866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4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3125C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52</w:t>
            </w:r>
          </w:p>
        </w:tc>
      </w:tr>
      <w:tr w:rsidR="007F582D" w:rsidRPr="006A5E15" w14:paraId="72FAD491" w14:textId="77777777" w:rsidTr="007F58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614D4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鹅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9CC60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goose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26408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工具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442C6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tool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284CA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4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D119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9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80639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鹅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3A009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goose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F3F40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锄头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A6D1E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hoe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8DCE8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2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F954A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4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EE5A9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3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D83ED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26</w:t>
            </w:r>
          </w:p>
        </w:tc>
      </w:tr>
      <w:tr w:rsidR="007F582D" w:rsidRPr="006A5E15" w14:paraId="4137017A" w14:textId="77777777" w:rsidTr="007F58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9A4BB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蜂鸟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15CB2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hummingbird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DEC6F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工具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43B0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tool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8B00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6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55FB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50C21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蜂鸟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F070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hummingbir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CBA56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铲子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52A37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shovel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169EF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5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9A328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8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50B40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0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D684C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86</w:t>
            </w:r>
          </w:p>
        </w:tc>
      </w:tr>
      <w:tr w:rsidR="007F582D" w:rsidRPr="006A5E15" w14:paraId="688B9925" w14:textId="77777777" w:rsidTr="007F58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0854D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杜鹃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6CEF7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cuckoo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E9419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工具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47007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tool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A9A6E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2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3384A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6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34FEA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杜鹃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DA677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cuckoo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7F0A2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钳子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742AE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pliers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5E027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53B4B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6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0814A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0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CD3F2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84</w:t>
            </w:r>
          </w:p>
        </w:tc>
      </w:tr>
      <w:tr w:rsidR="007F582D" w:rsidRPr="006A5E15" w14:paraId="3931D19E" w14:textId="77777777" w:rsidTr="007F58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EFD0D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鸡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EC90A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chick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3855C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工具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FF6A9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tool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67BDF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2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B08FC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4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45F79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鸡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F7A15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chick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B1D65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锤子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37426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hammer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BA215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2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5D605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5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06837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1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ADD1F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75</w:t>
            </w:r>
          </w:p>
        </w:tc>
      </w:tr>
      <w:tr w:rsidR="007F582D" w:rsidRPr="006A5E15" w14:paraId="42B46817" w14:textId="77777777" w:rsidTr="007F582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7436EB1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画眉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0FA6368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thrush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0C43DDD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工具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85F9CA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tool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5CC89B1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2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2CB428C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5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AC4E4F3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画眉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903449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thrush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D32D805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扳手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2960944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spanner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0EE3A31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1.37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3B1E06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81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FBBD2B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3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0951788" w14:textId="77777777" w:rsidR="00F04C5E" w:rsidRPr="006A5E15" w:rsidRDefault="00F04C5E" w:rsidP="00E8173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A5E15">
              <w:rPr>
                <w:rFonts w:ascii="Times New Roman" w:eastAsia="宋体" w:hAnsi="Times New Roman" w:cs="Times New Roman"/>
                <w:sz w:val="15"/>
                <w:szCs w:val="15"/>
              </w:rPr>
              <w:t>0.56</w:t>
            </w:r>
          </w:p>
        </w:tc>
      </w:tr>
    </w:tbl>
    <w:p w14:paraId="14949ABD" w14:textId="77777777" w:rsidR="00555D49" w:rsidRDefault="00555D49" w:rsidP="008E486E">
      <w:pPr>
        <w:rPr>
          <w:sz w:val="20"/>
        </w:rPr>
      </w:pPr>
    </w:p>
    <w:sectPr w:rsidR="00555D49" w:rsidSect="00740E7E">
      <w:pgSz w:w="11906" w:h="16838"/>
      <w:pgMar w:top="170" w:right="170" w:bottom="822" w:left="17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887534" w14:textId="77777777" w:rsidR="0060382B" w:rsidRDefault="0060382B" w:rsidP="008E486E">
      <w:r>
        <w:separator/>
      </w:r>
    </w:p>
  </w:endnote>
  <w:endnote w:type="continuationSeparator" w:id="0">
    <w:p w14:paraId="70FB4ECF" w14:textId="77777777" w:rsidR="0060382B" w:rsidRDefault="0060382B" w:rsidP="008E48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0F0575" w14:textId="77777777" w:rsidR="0060382B" w:rsidRDefault="0060382B" w:rsidP="008E486E">
      <w:r>
        <w:separator/>
      </w:r>
    </w:p>
  </w:footnote>
  <w:footnote w:type="continuationSeparator" w:id="0">
    <w:p w14:paraId="2A5A601F" w14:textId="77777777" w:rsidR="0060382B" w:rsidRDefault="0060382B" w:rsidP="008E48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A24426D"/>
    <w:multiLevelType w:val="multilevel"/>
    <w:tmpl w:val="37A66D06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52AC6A8F"/>
    <w:multiLevelType w:val="multilevel"/>
    <w:tmpl w:val="0F3CC600"/>
    <w:lvl w:ilvl="0">
      <w:start w:val="1"/>
      <w:numFmt w:val="none"/>
      <w:lvlText w:val=""/>
      <w:lvlJc w:val="left"/>
      <w:pPr>
        <w:ind w:left="0" w:firstLine="0"/>
      </w:pPr>
      <w:rPr>
        <w:rFonts w:hint="eastAsia"/>
      </w:rPr>
    </w:lvl>
    <w:lvl w:ilvl="1">
      <w:start w:val="1"/>
      <w:numFmt w:val="upperLetter"/>
      <w:lvlText w:val="%2.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3."/>
      <w:lvlJc w:val="left"/>
      <w:pPr>
        <w:ind w:left="0" w:firstLine="0"/>
      </w:pPr>
      <w:rPr>
        <w:rFonts w:hint="eastAsia"/>
      </w:rPr>
    </w:lvl>
    <w:lvl w:ilvl="3">
      <w:start w:val="1"/>
      <w:numFmt w:val="lowerLetter"/>
      <w:lvlText w:val="%4)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(%5)"/>
      <w:lvlJc w:val="left"/>
      <w:pPr>
        <w:ind w:left="0" w:firstLine="0"/>
      </w:pPr>
      <w:rPr>
        <w:rFonts w:hint="eastAsia"/>
      </w:rPr>
    </w:lvl>
    <w:lvl w:ilvl="5">
      <w:start w:val="1"/>
      <w:numFmt w:val="lowerLetter"/>
      <w:lvlText w:val="(%6)"/>
      <w:lvlJc w:val="left"/>
      <w:pPr>
        <w:ind w:left="0" w:firstLine="0"/>
      </w:pPr>
      <w:rPr>
        <w:rFonts w:hint="eastAsia"/>
      </w:rPr>
    </w:lvl>
    <w:lvl w:ilvl="6">
      <w:start w:val="1"/>
      <w:numFmt w:val="lowerRoman"/>
      <w:lvlText w:val="(%7)"/>
      <w:lvlJc w:val="left"/>
      <w:pPr>
        <w:ind w:left="0" w:firstLine="0"/>
      </w:pPr>
      <w:rPr>
        <w:rFonts w:hint="eastAsia"/>
      </w:rPr>
    </w:lvl>
    <w:lvl w:ilvl="7">
      <w:start w:val="1"/>
      <w:numFmt w:val="lowerLetter"/>
      <w:lvlText w:val="(%8)"/>
      <w:lvlJc w:val="left"/>
      <w:pPr>
        <w:ind w:left="0" w:firstLine="0"/>
      </w:pPr>
      <w:rPr>
        <w:rFonts w:hint="eastAsia"/>
      </w:rPr>
    </w:lvl>
    <w:lvl w:ilvl="8">
      <w:start w:val="1"/>
      <w:numFmt w:val="lowerRoman"/>
      <w:lvlText w:val="(%9)"/>
      <w:lvlJc w:val="left"/>
      <w:pPr>
        <w:ind w:left="0" w:firstLine="0"/>
      </w:pPr>
      <w:rPr>
        <w:rFonts w:hint="eastAsi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LQwNrG0MDA2NjYwMTRX0lEKTi0uzszPAykwrAUA/aQCjiwAAAA="/>
  </w:docVars>
  <w:rsids>
    <w:rsidRoot w:val="007D7BA3"/>
    <w:rsid w:val="000464E8"/>
    <w:rsid w:val="00161524"/>
    <w:rsid w:val="001A4003"/>
    <w:rsid w:val="00315D93"/>
    <w:rsid w:val="0044667A"/>
    <w:rsid w:val="005033DB"/>
    <w:rsid w:val="0051671F"/>
    <w:rsid w:val="00555D49"/>
    <w:rsid w:val="0060382B"/>
    <w:rsid w:val="00646A03"/>
    <w:rsid w:val="00667B56"/>
    <w:rsid w:val="00671382"/>
    <w:rsid w:val="006A5E15"/>
    <w:rsid w:val="00711005"/>
    <w:rsid w:val="00717B95"/>
    <w:rsid w:val="00740E7E"/>
    <w:rsid w:val="0076395E"/>
    <w:rsid w:val="007D7BA3"/>
    <w:rsid w:val="007F582D"/>
    <w:rsid w:val="00810D70"/>
    <w:rsid w:val="00856CEF"/>
    <w:rsid w:val="008B5652"/>
    <w:rsid w:val="008E486E"/>
    <w:rsid w:val="00974C21"/>
    <w:rsid w:val="009955B1"/>
    <w:rsid w:val="009D00B7"/>
    <w:rsid w:val="00AB4FBB"/>
    <w:rsid w:val="00B34FBC"/>
    <w:rsid w:val="00B95A2E"/>
    <w:rsid w:val="00C0057A"/>
    <w:rsid w:val="00C0067F"/>
    <w:rsid w:val="00C5457C"/>
    <w:rsid w:val="00C70061"/>
    <w:rsid w:val="00D449B3"/>
    <w:rsid w:val="00DC34CC"/>
    <w:rsid w:val="00E05288"/>
    <w:rsid w:val="00E568CD"/>
    <w:rsid w:val="00EB292A"/>
    <w:rsid w:val="00EE3208"/>
    <w:rsid w:val="00EE3D64"/>
    <w:rsid w:val="00F04C5E"/>
    <w:rsid w:val="00F43587"/>
    <w:rsid w:val="00F6642F"/>
    <w:rsid w:val="00F9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154138"/>
  <w15:chartTrackingRefBased/>
  <w15:docId w15:val="{9D92549E-DAAA-48D7-886A-390357206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本科标题1"/>
    <w:basedOn w:val="a"/>
    <w:next w:val="a"/>
    <w:link w:val="10"/>
    <w:qFormat/>
    <w:rsid w:val="00856CEF"/>
    <w:pPr>
      <w:widowControl/>
      <w:numPr>
        <w:numId w:val="2"/>
      </w:numPr>
      <w:jc w:val="center"/>
    </w:pPr>
    <w:rPr>
      <w:rFonts w:ascii="Times New Roman" w:eastAsia="Times New Roman" w:hAnsi="Times New Roman" w:cs="Times New Roman"/>
      <w:b/>
      <w:sz w:val="28"/>
      <w:szCs w:val="24"/>
    </w:rPr>
  </w:style>
  <w:style w:type="character" w:customStyle="1" w:styleId="10">
    <w:name w:val="本科标题1 字符"/>
    <w:basedOn w:val="a0"/>
    <w:link w:val="1"/>
    <w:rsid w:val="00856CEF"/>
    <w:rPr>
      <w:rFonts w:ascii="Times New Roman" w:eastAsia="Times New Roman" w:hAnsi="Times New Roman" w:cs="Times New Roman"/>
      <w:b/>
      <w:sz w:val="28"/>
      <w:szCs w:val="24"/>
    </w:rPr>
  </w:style>
  <w:style w:type="paragraph" w:styleId="a3">
    <w:name w:val="Balloon Text"/>
    <w:basedOn w:val="a"/>
    <w:link w:val="Char"/>
    <w:uiPriority w:val="99"/>
    <w:semiHidden/>
    <w:unhideWhenUsed/>
    <w:rsid w:val="007D7BA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D7BA3"/>
    <w:rPr>
      <w:sz w:val="18"/>
      <w:szCs w:val="18"/>
    </w:rPr>
  </w:style>
  <w:style w:type="table" w:styleId="a4">
    <w:name w:val="Table Grid"/>
    <w:basedOn w:val="a1"/>
    <w:uiPriority w:val="39"/>
    <w:rsid w:val="007D7B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1">
    <w:name w:val="Plain Table 1"/>
    <w:basedOn w:val="a1"/>
    <w:uiPriority w:val="41"/>
    <w:rsid w:val="007D7BA3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">
    <w:name w:val="Plain Table 3"/>
    <w:basedOn w:val="a1"/>
    <w:uiPriority w:val="43"/>
    <w:rsid w:val="007D7BA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7D7BA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Grid Table 2"/>
    <w:basedOn w:val="a1"/>
    <w:uiPriority w:val="47"/>
    <w:rsid w:val="007D7BA3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6">
    <w:name w:val="Grid Table 1 Light Accent 6"/>
    <w:basedOn w:val="a1"/>
    <w:uiPriority w:val="46"/>
    <w:rsid w:val="007D7BA3"/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1"/>
    <w:uiPriority w:val="46"/>
    <w:rsid w:val="007D7BA3"/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-1">
    <w:name w:val="Grid Table 2 Accent 1"/>
    <w:basedOn w:val="a1"/>
    <w:uiPriority w:val="47"/>
    <w:rsid w:val="007D7BA3"/>
    <w:tblPr>
      <w:tblStyleRowBandSize w:val="1"/>
      <w:tblStyleColBandSize w:val="1"/>
      <w:tblInd w:w="0" w:type="dxa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1"/>
    <w:uiPriority w:val="47"/>
    <w:rsid w:val="007D7BA3"/>
    <w:tblPr>
      <w:tblStyleRowBandSize w:val="1"/>
      <w:tblStyleColBandSize w:val="1"/>
      <w:tblInd w:w="0" w:type="dxa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1"/>
    <w:uiPriority w:val="47"/>
    <w:rsid w:val="007D7BA3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1"/>
    <w:uiPriority w:val="47"/>
    <w:rsid w:val="007D7BA3"/>
    <w:tblPr>
      <w:tblStyleRowBandSize w:val="1"/>
      <w:tblStyleColBandSize w:val="1"/>
      <w:tblInd w:w="0" w:type="dxa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2">
    <w:name w:val="Grid Table 1 Light"/>
    <w:basedOn w:val="a1"/>
    <w:uiPriority w:val="46"/>
    <w:rsid w:val="007D7BA3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5">
    <w:name w:val="Hyperlink"/>
    <w:basedOn w:val="a0"/>
    <w:uiPriority w:val="99"/>
    <w:semiHidden/>
    <w:unhideWhenUsed/>
    <w:rsid w:val="00671382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671382"/>
    <w:rPr>
      <w:color w:val="954F72"/>
      <w:u w:val="single"/>
    </w:rPr>
  </w:style>
  <w:style w:type="paragraph" w:customStyle="1" w:styleId="msonormal0">
    <w:name w:val="msonormal"/>
    <w:basedOn w:val="a"/>
    <w:rsid w:val="006713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713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6">
    <w:name w:val="font6"/>
    <w:basedOn w:val="a"/>
    <w:rsid w:val="006713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7">
    <w:name w:val="font7"/>
    <w:basedOn w:val="a"/>
    <w:rsid w:val="006713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8">
    <w:name w:val="font8"/>
    <w:basedOn w:val="a"/>
    <w:rsid w:val="006713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2"/>
    </w:rPr>
  </w:style>
  <w:style w:type="paragraph" w:customStyle="1" w:styleId="xl69">
    <w:name w:val="xl69"/>
    <w:basedOn w:val="a"/>
    <w:rsid w:val="0067138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6713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6713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671382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67138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671382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6713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671382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6713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8">
    <w:name w:val="xl78"/>
    <w:basedOn w:val="a"/>
    <w:rsid w:val="00671382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6713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header"/>
    <w:basedOn w:val="a"/>
    <w:link w:val="Char0"/>
    <w:uiPriority w:val="99"/>
    <w:unhideWhenUsed/>
    <w:rsid w:val="008E48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8E486E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8E48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8E48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12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9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3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BEE771-D666-4DF2-9FA8-C7AF20AA1A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1</Pages>
  <Words>981</Words>
  <Characters>5598</Characters>
  <Application>Microsoft Office Word</Application>
  <DocSecurity>0</DocSecurity>
  <Lines>46</Lines>
  <Paragraphs>13</Paragraphs>
  <ScaleCrop>false</ScaleCrop>
  <Company/>
  <LinksUpToDate>false</LinksUpToDate>
  <CharactersWithSpaces>6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杭 凌</dc:creator>
  <cp:keywords/>
  <dc:description/>
  <cp:lastModifiedBy>1806674498@qq.com</cp:lastModifiedBy>
  <cp:revision>24</cp:revision>
  <cp:lastPrinted>2019-04-09T14:18:00Z</cp:lastPrinted>
  <dcterms:created xsi:type="dcterms:W3CDTF">2019-04-09T13:14:00Z</dcterms:created>
  <dcterms:modified xsi:type="dcterms:W3CDTF">2020-02-13T23:57:00Z</dcterms:modified>
</cp:coreProperties>
</file>